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4C6" w:rsidRDefault="00A714C6" w:rsidP="00A714C6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>
        <w:rPr>
          <w:szCs w:val="21"/>
        </w:rPr>
        <w:t xml:space="preserve">Table S6. </w:t>
      </w:r>
      <w:r w:rsidRPr="00694850">
        <w:rPr>
          <w:szCs w:val="21"/>
        </w:rPr>
        <w:t xml:space="preserve">The ABGD analysis result based on the </w:t>
      </w:r>
      <w:r>
        <w:rPr>
          <w:i/>
          <w:szCs w:val="21"/>
        </w:rPr>
        <w:t xml:space="preserve">COI </w:t>
      </w:r>
      <w:r w:rsidRPr="00694850">
        <w:rPr>
          <w:szCs w:val="21"/>
        </w:rPr>
        <w:t>data set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6311"/>
      </w:tblGrid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  <w:vAlign w:val="center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 w:rsidRPr="00CB7F04">
              <w:rPr>
                <w:szCs w:val="21"/>
              </w:rPr>
              <w:t>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A714C6" w:rsidP="0084267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xon ID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68455F" w:rsidP="0084267A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duo</w:t>
            </w:r>
            <w:proofErr w:type="spellEnd"/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68455F" w:rsidP="0084267A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ctiptrat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ctiptrat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84267A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xantho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xantho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  <w:r w:rsidR="00A714C6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xantho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3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84267A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gmat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gmat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  <w:r w:rsidR="00A714C6" w:rsidRPr="00CB7F04">
              <w:rPr>
                <w:szCs w:val="21"/>
              </w:rPr>
              <w:t>,</w:t>
            </w:r>
            <w:r w:rsidR="00A714C6"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gmat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3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84267A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  <w:shd w:val="clear" w:color="auto" w:fill="FFFFFF"/>
              </w:rPr>
              <w:t>2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A714C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Group </w:t>
            </w:r>
            <w:r>
              <w:rPr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68455F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A714C6"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 w:rsidR="00A714C6">
              <w:rPr>
                <w:i/>
                <w:szCs w:val="21"/>
                <w:shd w:val="clear" w:color="auto" w:fill="FFFFFF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3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4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A714C6" w:rsidRDefault="0068455F" w:rsidP="0068455F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3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4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ailangang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ailangang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insularis</w:t>
            </w:r>
            <w:proofErr w:type="spellEnd"/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>
              <w:rPr>
                <w:i/>
                <w:szCs w:val="21"/>
              </w:rPr>
              <w:t xml:space="preserve"> </w:t>
            </w:r>
            <w:proofErr w:type="spellStart"/>
            <w:r>
              <w:rPr>
                <w:i/>
                <w:szCs w:val="21"/>
              </w:rPr>
              <w:t>silvana</w:t>
            </w:r>
            <w:proofErr w:type="spellEnd"/>
            <w:r>
              <w:rPr>
                <w:i/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ximalaya</w:t>
            </w:r>
            <w:proofErr w:type="spellEnd"/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A714C6" w:rsidRDefault="0068455F" w:rsidP="0068455F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acutifoliolata</w:t>
            </w:r>
            <w:proofErr w:type="spellEnd"/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bifasciata</w:t>
            </w:r>
            <w:proofErr w:type="spellEnd"/>
            <w:r>
              <w:rPr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bifasciata</w:t>
            </w:r>
            <w:proofErr w:type="spellEnd"/>
            <w:r>
              <w:rPr>
                <w:i/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pallidemaculata</w:t>
            </w:r>
            <w:proofErr w:type="spellEnd"/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lpina</w:t>
            </w:r>
            <w:proofErr w:type="spellEnd"/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A714C6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inutipalp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inutipalp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inutipalp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zhuom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zhuom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ngustifasci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ngustifasci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Pr="00CB7F04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Pr="00CB7F04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bilob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bilob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</w:p>
        </w:tc>
      </w:tr>
      <w:tr w:rsidR="0068455F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68455F" w:rsidRDefault="0068455F" w:rsidP="0068455F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8455F" w:rsidRDefault="0068455F" w:rsidP="0068455F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rFonts w:hint="eastAsia"/>
                <w:i/>
                <w:szCs w:val="21"/>
                <w:shd w:val="clear" w:color="auto" w:fill="FFFFFF"/>
              </w:rPr>
              <w:t>Ps.</w:t>
            </w:r>
            <w:r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i/>
                <w:szCs w:val="21"/>
                <w:shd w:val="clear" w:color="auto" w:fill="FFFFFF"/>
              </w:rPr>
              <w:t>mystic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68455F">
              <w:rPr>
                <w:b/>
                <w:szCs w:val="21"/>
                <w:shd w:val="clear" w:color="auto" w:fill="FFFFFF"/>
              </w:rPr>
              <w:t>s</w:t>
            </w:r>
            <w:r>
              <w:rPr>
                <w:b/>
                <w:szCs w:val="21"/>
                <w:shd w:val="clear" w:color="auto" w:fill="FFFFFF"/>
              </w:rPr>
              <w:t>p</w:t>
            </w:r>
            <w:bookmarkStart w:id="0" w:name="_GoBack"/>
            <w:bookmarkEnd w:id="0"/>
            <w:r>
              <w:rPr>
                <w:b/>
                <w:szCs w:val="21"/>
                <w:shd w:val="clear" w:color="auto" w:fill="FFFFFF"/>
              </w:rPr>
              <w:t>.</w:t>
            </w:r>
            <w:r w:rsidRPr="0068455F">
              <w:rPr>
                <w:b/>
                <w:szCs w:val="21"/>
                <w:shd w:val="clear" w:color="auto" w:fill="FFFFFF"/>
              </w:rPr>
              <w:t xml:space="preserve"> </w:t>
            </w:r>
            <w:proofErr w:type="spellStart"/>
            <w:r w:rsidRPr="0068455F">
              <w:rPr>
                <w:b/>
                <w:szCs w:val="21"/>
                <w:shd w:val="clear" w:color="auto" w:fill="FFFFFF"/>
              </w:rPr>
              <w:t>nov.</w:t>
            </w:r>
            <w:proofErr w:type="spellEnd"/>
          </w:p>
        </w:tc>
      </w:tr>
    </w:tbl>
    <w:p w:rsidR="00174E7D" w:rsidRDefault="00174E7D"/>
    <w:sectPr w:rsidR="00174E7D" w:rsidSect="00A714C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C6"/>
    <w:rsid w:val="00174E7D"/>
    <w:rsid w:val="0068455F"/>
    <w:rsid w:val="00A7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61A7"/>
  <w15:chartTrackingRefBased/>
  <w15:docId w15:val="{6B83830D-4989-481F-99A4-2F781298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714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</cp:revision>
  <dcterms:created xsi:type="dcterms:W3CDTF">2018-05-07T10:07:00Z</dcterms:created>
  <dcterms:modified xsi:type="dcterms:W3CDTF">2018-05-07T10:22:00Z</dcterms:modified>
</cp:coreProperties>
</file>